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25C8D" w14:textId="77777777" w:rsidR="00FC1AA5" w:rsidRDefault="00000000">
      <w:pPr>
        <w:pStyle w:val="SupplementaryMaterial"/>
        <w:rPr>
          <w:lang w:eastAsia="zh-CN"/>
        </w:rPr>
      </w:pPr>
      <w:r>
        <w:t>Supplementary Material</w:t>
      </w:r>
    </w:p>
    <w:p w14:paraId="34655F1F" w14:textId="77777777" w:rsidR="00FC1AA5" w:rsidRDefault="00000000">
      <w:pPr>
        <w:pStyle w:val="Heading1"/>
      </w:pPr>
      <w:r>
        <w:t>Supplementary T</w:t>
      </w:r>
      <w:r>
        <w:rPr>
          <w:rFonts w:hint="eastAsia"/>
        </w:rPr>
        <w:t>able</w:t>
      </w:r>
      <w:r>
        <w:rPr>
          <w:rFonts w:eastAsia="SimSun" w:hint="eastAsia"/>
          <w:lang w:eastAsia="zh-CN"/>
        </w:rPr>
        <w:t xml:space="preserve"> 1</w:t>
      </w:r>
    </w:p>
    <w:p w14:paraId="2FFEF032" w14:textId="77777777" w:rsidR="00FC1AA5" w:rsidRDefault="00000000">
      <w:pPr>
        <w:spacing w:before="240"/>
        <w:rPr>
          <w:rFonts w:eastAsia="SimSun" w:cs="Times New Roman"/>
          <w:color w:val="000000"/>
          <w:szCs w:val="24"/>
        </w:rPr>
      </w:pPr>
      <w:r>
        <w:rPr>
          <w:rFonts w:eastAsia="SimSun" w:cs="Times New Roman" w:hint="eastAsia"/>
          <w:color w:val="000000"/>
          <w:szCs w:val="24"/>
        </w:rPr>
        <w:t>G</w:t>
      </w:r>
      <w:r>
        <w:rPr>
          <w:rFonts w:eastAsia="SimSun" w:cs="Times New Roman"/>
          <w:color w:val="000000"/>
          <w:szCs w:val="24"/>
        </w:rPr>
        <w:t xml:space="preserve">enetic variants significantly associated with air pollution exposure as instrumental variables and </w:t>
      </w:r>
      <w:r>
        <w:rPr>
          <w:rFonts w:eastAsia="SimSun" w:cs="Times New Roman" w:hint="eastAsia"/>
          <w:szCs w:val="28"/>
        </w:rPr>
        <w:t>allergic rhinitis</w:t>
      </w:r>
      <w:r>
        <w:rPr>
          <w:rFonts w:cs="Times New Roman"/>
          <w:szCs w:val="28"/>
        </w:rPr>
        <w:t xml:space="preserve"> as outcome</w:t>
      </w:r>
      <w:r>
        <w:rPr>
          <w:rFonts w:eastAsia="SimSun" w:cs="Times New Roman"/>
          <w:color w:val="000000"/>
          <w:szCs w:val="24"/>
        </w:rPr>
        <w:t>.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750"/>
        <w:gridCol w:w="1145"/>
        <w:gridCol w:w="1132"/>
        <w:gridCol w:w="817"/>
        <w:gridCol w:w="719"/>
        <w:gridCol w:w="804"/>
        <w:gridCol w:w="760"/>
        <w:gridCol w:w="751"/>
        <w:gridCol w:w="751"/>
      </w:tblGrid>
      <w:tr w:rsidR="00FC1AA5" w14:paraId="4BCC85A4" w14:textId="77777777">
        <w:trPr>
          <w:trHeight w:val="1120"/>
        </w:trPr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1700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xposures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3896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P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BB5A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ffect_</w:t>
            </w:r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lele.exposure</w:t>
            </w:r>
            <w:proofErr w:type="spellEnd"/>
            <w:proofErr w:type="gramEnd"/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46AB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ther_</w:t>
            </w:r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lele.exposure</w:t>
            </w:r>
            <w:proofErr w:type="spellEnd"/>
            <w:proofErr w:type="gramEnd"/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F887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ta.exposure</w:t>
            </w:r>
            <w:proofErr w:type="spellEnd"/>
            <w:proofErr w:type="gramEnd"/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1F7F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.exposure</w:t>
            </w:r>
            <w:proofErr w:type="spellEnd"/>
            <w:proofErr w:type="gramEnd"/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1CEC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val.exposure</w:t>
            </w:r>
            <w:proofErr w:type="spellEnd"/>
            <w:proofErr w:type="gramEnd"/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6FE1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af.exposure</w:t>
            </w:r>
            <w:proofErr w:type="spellEnd"/>
            <w:proofErr w:type="gramEnd"/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D8E1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1FAB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</w:tr>
      <w:tr w:rsidR="00FC1AA5" w14:paraId="71F5B0A4" w14:textId="77777777">
        <w:trPr>
          <w:trHeight w:val="280"/>
        </w:trPr>
        <w:tc>
          <w:tcPr>
            <w:tcW w:w="3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FB6C7" w14:textId="77777777" w:rsidR="00FC1AA5" w:rsidRDefault="00000000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Style w:val="font21"/>
                <w:rFonts w:ascii="Calibri" w:eastAsia="SimSun" w:hAnsi="Calibri" w:cs="Calibri"/>
                <w:sz w:val="13"/>
                <w:szCs w:val="13"/>
                <w:lang w:bidi="ar"/>
              </w:rPr>
              <w:t>PM2.5</w:t>
            </w:r>
          </w:p>
        </w:tc>
        <w:tc>
          <w:tcPr>
            <w:tcW w:w="4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ADB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4708313</w:t>
            </w:r>
          </w:p>
        </w:tc>
        <w:tc>
          <w:tcPr>
            <w:tcW w:w="78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CDD0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8A56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DE8B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4558</w:t>
            </w:r>
          </w:p>
        </w:tc>
        <w:tc>
          <w:tcPr>
            <w:tcW w:w="42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6545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47797</w:t>
            </w:r>
          </w:p>
        </w:tc>
        <w:tc>
          <w:tcPr>
            <w:tcW w:w="48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FBA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20E-08</w:t>
            </w:r>
          </w:p>
        </w:tc>
        <w:tc>
          <w:tcPr>
            <w:tcW w:w="45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9124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6585</w:t>
            </w:r>
          </w:p>
        </w:tc>
        <w:tc>
          <w:tcPr>
            <w:tcW w:w="4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F1B1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10E-05</w:t>
            </w:r>
          </w:p>
        </w:tc>
        <w:tc>
          <w:tcPr>
            <w:tcW w:w="4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001E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07610422</w:t>
            </w:r>
          </w:p>
        </w:tc>
      </w:tr>
      <w:tr w:rsidR="00FC1AA5" w14:paraId="56E27477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6667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673E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8F1B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E6F1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8D59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1666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6F4F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911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C1C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20E-1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8DAD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1289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10A4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016495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364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9.91779705</w:t>
            </w:r>
          </w:p>
        </w:tc>
      </w:tr>
      <w:tr w:rsidR="00FC1AA5" w14:paraId="7CFF9A44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AE80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506F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7250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A616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723C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54D9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2291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E2C5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2193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8C07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1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C05D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37431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A0CC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24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94D8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67359752</w:t>
            </w:r>
          </w:p>
        </w:tc>
      </w:tr>
      <w:tr w:rsidR="00FC1AA5" w14:paraId="2CD0D712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E1052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51E7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53737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F6F4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2C9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63C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2370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8432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1485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4E6D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8.5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89E6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50014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7B4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8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71C2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1486127</w:t>
            </w:r>
          </w:p>
        </w:tc>
      </w:tr>
      <w:tr w:rsidR="00FC1AA5" w14:paraId="13E3D1FD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79698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922E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74946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BED8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41B1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F893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2391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9AC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1828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0E4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4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6485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46581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1A18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60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D5CF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2.22833743</w:t>
            </w:r>
          </w:p>
        </w:tc>
      </w:tr>
      <w:tr w:rsidR="00FC1AA5" w14:paraId="11B78E1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B8631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7D0E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264243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521B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BBC2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F01D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1339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723E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913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8F34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1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940D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86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9100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8.2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7F46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5.11854286</w:t>
            </w:r>
          </w:p>
        </w:tc>
      </w:tr>
      <w:tr w:rsidR="00FC1AA5" w14:paraId="478CFB09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332E4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43E8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08C6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620F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27E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3521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78F8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13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A257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1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A7B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7390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9FA2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4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B31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1.39898085</w:t>
            </w:r>
          </w:p>
        </w:tc>
      </w:tr>
      <w:tr w:rsidR="00FC1AA5" w14:paraId="533DB600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75526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A543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725581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DB1C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D31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320B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1393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221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7277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8824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2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A020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650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BCD0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0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4AE4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04071746</w:t>
            </w:r>
          </w:p>
        </w:tc>
      </w:tr>
      <w:tr w:rsidR="00FC1AA5" w14:paraId="4803C496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BF54C" w14:textId="77777777" w:rsidR="00FC1AA5" w:rsidRDefault="00000000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Style w:val="font21"/>
                <w:rFonts w:ascii="Calibri" w:eastAsia="SimSun" w:hAnsi="Calibri" w:cs="Calibri"/>
                <w:sz w:val="13"/>
                <w:szCs w:val="13"/>
                <w:lang w:bidi="ar"/>
              </w:rPr>
              <w:t>PM2.5-1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E092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015252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CF6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6F6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DC7D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1439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9566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343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3B31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0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92EE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2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90F5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6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E31A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3.83501232</w:t>
            </w:r>
          </w:p>
        </w:tc>
      </w:tr>
      <w:tr w:rsidR="00FC1AA5" w14:paraId="5293F6BF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97E11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6284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130878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3AD9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7617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8D8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1938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9C98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7287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49ED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5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ED92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663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C9FD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0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D585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52380765</w:t>
            </w:r>
          </w:p>
        </w:tc>
      </w:tr>
      <w:tr w:rsidR="00FC1AA5" w14:paraId="3CFE256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ED1C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DF7F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5754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F237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13AF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F02C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4603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B1E6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9006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95A0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2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EF8B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304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2CD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95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E16D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5.20465849</w:t>
            </w:r>
          </w:p>
        </w:tc>
      </w:tr>
      <w:tr w:rsidR="00FC1AA5" w14:paraId="714FA262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E5D5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0E1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62153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700B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4582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7D0E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3128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6E36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4873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D941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5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73BB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6392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34B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2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1809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6.56463061</w:t>
            </w:r>
          </w:p>
        </w:tc>
      </w:tr>
      <w:tr w:rsidR="00FC1AA5" w14:paraId="682E2987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56EE8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C83F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625914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E56D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763D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DAC6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0164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BFD4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61850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165E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1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F8E1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199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9BD4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6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0035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3.78432662</w:t>
            </w:r>
          </w:p>
        </w:tc>
      </w:tr>
      <w:tr w:rsidR="00FC1AA5" w14:paraId="0A612AE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0DF6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0821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681631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C740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BA35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6B51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7649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4E2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79650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938D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3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7321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977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9012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2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E37D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2.34247218</w:t>
            </w:r>
          </w:p>
        </w:tc>
      </w:tr>
      <w:tr w:rsidR="00FC1AA5" w14:paraId="291F973C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83DD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9D52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712532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2DD7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C1D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B339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5167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29A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1992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31C8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2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927C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829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D50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9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6628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16155721</w:t>
            </w:r>
          </w:p>
        </w:tc>
      </w:tr>
      <w:tr w:rsidR="00FC1AA5" w14:paraId="2513B1C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B4BC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7654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738922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4BAC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ED68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28F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40221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C52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85012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A3EB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2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3E2F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725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80A2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2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73B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2.38484674</w:t>
            </w:r>
          </w:p>
        </w:tc>
      </w:tr>
      <w:tr w:rsidR="00FC1AA5" w14:paraId="432CB19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85896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7A4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8101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19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3B4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CB9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2D8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9791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7884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1063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4415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6.5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BAB3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010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4BD3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CBFF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9.20798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917</w:t>
            </w:r>
          </w:p>
        </w:tc>
      </w:tr>
      <w:tr w:rsidR="00FC1AA5" w14:paraId="26036D22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66977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8D22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246249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1CB9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B97D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D4AC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2391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9AFA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962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51FF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9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92A3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5706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684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8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3FF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4.64163423</w:t>
            </w:r>
          </w:p>
        </w:tc>
      </w:tr>
      <w:tr w:rsidR="00FC1AA5" w14:paraId="43746B56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E68D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A23B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125748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8916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FBEB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359D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1452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ADA0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01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B5CF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7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962F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5787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585C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95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9EF0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0.95899235</w:t>
            </w:r>
          </w:p>
        </w:tc>
      </w:tr>
      <w:tr w:rsidR="00FC1AA5" w14:paraId="1813ED08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6A31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CD72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814196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67C1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3231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5438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429378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C71A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91549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0E4D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7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F4E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49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E06A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1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1179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99710736</w:t>
            </w:r>
          </w:p>
        </w:tc>
      </w:tr>
      <w:tr w:rsidR="00FC1AA5" w14:paraId="0F0CFAD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8FD35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6C80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706918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46BF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FB2A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4D60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834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2C67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6766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3D45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0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5C7A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9893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A08E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8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50DB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4.90627185</w:t>
            </w:r>
          </w:p>
        </w:tc>
      </w:tr>
      <w:tr w:rsidR="00FC1AA5" w14:paraId="045DD309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06C51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213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767531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F00E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1FE2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FD10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6905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379B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78804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1892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8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8241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163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D6EA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1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AF6E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93181112</w:t>
            </w:r>
          </w:p>
        </w:tc>
      </w:tr>
      <w:tr w:rsidR="00FC1AA5" w14:paraId="6E90BDA4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5A3B7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653B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57048268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72C3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EAF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9DDA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1019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9B2D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3653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F24D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2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54F8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31130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DEF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1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E52F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70531561</w:t>
            </w:r>
          </w:p>
        </w:tc>
      </w:tr>
      <w:tr w:rsidR="00FC1AA5" w14:paraId="58EC90F0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83177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E89D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0502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B786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5CE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35D4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1393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DA34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535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E207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4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FE26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72952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32B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0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D268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56441521</w:t>
            </w:r>
          </w:p>
        </w:tc>
      </w:tr>
      <w:tr w:rsidR="00FC1AA5" w14:paraId="18ECE808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13D5A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6A5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207913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010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3C56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817E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7350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9771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7427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AC5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6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E60E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0744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8C16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0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088C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49028909</w:t>
            </w:r>
          </w:p>
        </w:tc>
      </w:tr>
      <w:tr w:rsidR="00FC1AA5" w14:paraId="482E5F34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E404A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5385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1323440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02DB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593F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AABE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6292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1548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4077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4547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7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97DD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1494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DCA3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3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39EC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2.85857147</w:t>
            </w:r>
          </w:p>
        </w:tc>
      </w:tr>
      <w:tr w:rsidR="00FC1AA5" w14:paraId="60534EA0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728D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720A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617005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D020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4CD4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499E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6507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0FCB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46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C1BD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9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4469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1093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FFF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36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DBE1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2.73615172</w:t>
            </w:r>
          </w:p>
        </w:tc>
      </w:tr>
      <w:tr w:rsidR="00FC1AA5" w14:paraId="45B27C0D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C4622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B89C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806090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161D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3916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E18E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38053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D17E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76975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BA2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7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5589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033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3950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7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A26E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4.43937696</w:t>
            </w:r>
          </w:p>
        </w:tc>
      </w:tr>
      <w:tr w:rsidR="00FC1AA5" w14:paraId="0789FA1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DD14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30A8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8006373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7C69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B729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8DB5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7583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4289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7782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636B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3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D1E9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9146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B24C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1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DC5C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1.65904973</w:t>
            </w:r>
          </w:p>
        </w:tc>
      </w:tr>
      <w:tr w:rsidR="00FC1AA5" w14:paraId="1E75A96B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8CD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4D6D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8051340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21CA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19E1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A78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6073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CA61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3258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D3F4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30E-0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C4E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2258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FC54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5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F7D4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3.35637975</w:t>
            </w:r>
          </w:p>
        </w:tc>
      </w:tr>
      <w:tr w:rsidR="00FC1AA5" w14:paraId="410CA126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13030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2626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949793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5CF6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26EE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618A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2771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D362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772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374D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20E-0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76EC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3243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661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7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74B9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4.55547428</w:t>
            </w:r>
          </w:p>
        </w:tc>
      </w:tr>
      <w:tr w:rsidR="00FC1AA5" w14:paraId="20A43545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03DA" w14:textId="77777777" w:rsidR="00FC1AA5" w:rsidRDefault="00000000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Style w:val="font21"/>
                <w:rFonts w:ascii="Calibri" w:eastAsia="SimSun" w:hAnsi="Calibri" w:cs="Calibri"/>
                <w:sz w:val="13"/>
                <w:szCs w:val="13"/>
                <w:lang w:bidi="ar"/>
              </w:rPr>
              <w:t>PM1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37BE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0498638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4AE6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41D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EE8C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4013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567C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369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E67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3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B92D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8832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DF92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70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B66D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51273992</w:t>
            </w:r>
          </w:p>
        </w:tc>
      </w:tr>
      <w:tr w:rsidR="00FC1AA5" w14:paraId="223E69A5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C6DA2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6CA5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1478997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CB04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2D99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1B11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55206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E31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96347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FDF1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0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E9CD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046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FCD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2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B2BD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2.83217498</w:t>
            </w:r>
          </w:p>
        </w:tc>
      </w:tr>
      <w:tr w:rsidR="00FC1AA5" w14:paraId="475132D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7A6CC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6C15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084230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042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CE6D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B96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356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62C9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599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A7A2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5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DBC7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0031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93F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8B4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39510202</w:t>
            </w:r>
          </w:p>
        </w:tc>
      </w:tr>
      <w:tr w:rsidR="00FC1AA5" w14:paraId="2B9AF04C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8A0F3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3564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12245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0DC7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7C8BB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8A8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4003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E3D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64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FA34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3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829F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9999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EF1F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0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6BAD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2.2930407</w:t>
            </w:r>
          </w:p>
        </w:tc>
      </w:tr>
      <w:tr w:rsidR="00FC1AA5" w14:paraId="755C0C9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168C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E6E7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4029564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0BDF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3CA4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3C5B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35135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4885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61720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7EC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3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2D8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735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4A7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1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35FB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2.40589952</w:t>
            </w:r>
          </w:p>
        </w:tc>
      </w:tr>
      <w:tr w:rsidR="00FC1AA5" w14:paraId="3C65C697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C6C66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77A0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4216917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DA0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9DC1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677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4018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7763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7340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F972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4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6148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027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E275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5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89D4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9.97080566</w:t>
            </w:r>
          </w:p>
        </w:tc>
      </w:tr>
      <w:tr w:rsidR="00FC1AA5" w14:paraId="58412E7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071F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1B64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4789516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B751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303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1B7C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44759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4023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81072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4F4C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4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F747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513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41B4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82E9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48057482</w:t>
            </w:r>
          </w:p>
        </w:tc>
      </w:tr>
      <w:tr w:rsidR="00FC1AA5" w14:paraId="2EFA8D1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D84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72E4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8254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85DD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51CC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EF5E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2423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B4C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218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5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FF48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2.1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5E99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73882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030D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49F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1.35721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697</w:t>
            </w:r>
          </w:p>
        </w:tc>
      </w:tr>
      <w:tr w:rsidR="00FC1AA5" w14:paraId="3EC2FC38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3DD29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8490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200467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5A6C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BB3B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9B59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1914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83A5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1382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2FA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5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8639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30768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1D26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8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2848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1.04910049</w:t>
            </w:r>
          </w:p>
        </w:tc>
      </w:tr>
      <w:tr w:rsidR="00FC1AA5" w14:paraId="45A4D365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2CDA1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778C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224816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205C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34FD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FB0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1818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DAC3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047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47DF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8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056B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6398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BDEA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3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B37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33063273</w:t>
            </w:r>
          </w:p>
        </w:tc>
      </w:tr>
      <w:tr w:rsidR="00FC1AA5" w14:paraId="306877ED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EB5B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EAA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478856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CDE1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0CE8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FF76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1919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2BC5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9944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FA5C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1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887A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6677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91E3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B45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11069999</w:t>
            </w:r>
          </w:p>
        </w:tc>
      </w:tr>
      <w:tr w:rsidR="00FC1AA5" w14:paraId="5308731D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D7E90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D2E6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483309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937C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E70E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E98C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5110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6CC2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055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1C15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70E-2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2042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0694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67A8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02392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5A8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08.964153</w:t>
            </w:r>
          </w:p>
        </w:tc>
      </w:tr>
      <w:tr w:rsidR="00FC1AA5" w14:paraId="00406344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4EE70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BFC6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56084453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FD53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35CE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EB23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493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2A8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116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7D79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90E-1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5DFA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0974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2098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8.4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4926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8.35160901</w:t>
            </w:r>
          </w:p>
        </w:tc>
      </w:tr>
      <w:tr w:rsidR="00FC1AA5" w14:paraId="25547CC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CDAE1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5C5E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030433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00D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A19E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1AEA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79318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62BC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0295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A62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8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5ABE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4090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035B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77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9E9A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841778</w:t>
            </w:r>
          </w:p>
        </w:tc>
      </w:tr>
      <w:tr w:rsidR="00FC1AA5" w14:paraId="5E26A78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06C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5FA3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162075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D8AC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1592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6AA0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6068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68FF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7671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E998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4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4A7D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4834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8784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41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A9E4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71953822</w:t>
            </w:r>
          </w:p>
        </w:tc>
      </w:tr>
      <w:tr w:rsidR="00FC1AA5" w14:paraId="057E5931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6373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224C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187507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8FB2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79E2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BCED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2266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A9AD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384125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325A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8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8B26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7302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072A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3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C5AA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6004549</w:t>
            </w:r>
          </w:p>
        </w:tc>
      </w:tr>
      <w:tr w:rsidR="00FC1AA5" w14:paraId="37324927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059D5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3209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79383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FD0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8A38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71FE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29858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0C0D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2382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71C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04EB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6379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956A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3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EA5F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66092816</w:t>
            </w:r>
          </w:p>
        </w:tc>
      </w:tr>
      <w:tr w:rsidR="00FC1AA5" w14:paraId="19B00C31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D3523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C3CA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86784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E02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B099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AFD1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314765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CDCA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2316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A0FC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8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CB4C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4047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8AC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95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B203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6.19833699</w:t>
            </w:r>
          </w:p>
        </w:tc>
      </w:tr>
      <w:tr w:rsidR="00FC1AA5" w14:paraId="32ADC61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07358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5ABA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20085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6A70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28A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DA32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4428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8A98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4503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D10F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0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A00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473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BFCE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C5C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12925825</w:t>
            </w:r>
          </w:p>
        </w:tc>
      </w:tr>
      <w:tr w:rsidR="00FC1AA5" w14:paraId="0514A6F0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5A69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5C6B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424788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4AFE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DC3F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4467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713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FBB1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8806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8365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70E-10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AA10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872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013C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8.76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C19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9.8696694</w:t>
            </w:r>
          </w:p>
        </w:tc>
      </w:tr>
      <w:tr w:rsidR="00FC1AA5" w14:paraId="08FB7655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5052E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46DD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480501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6601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138C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C361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30713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4A7C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4822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4CAA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1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ED78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371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E7F9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1133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1.38592755</w:t>
            </w:r>
          </w:p>
        </w:tc>
      </w:tr>
      <w:tr w:rsidR="00FC1AA5" w14:paraId="7A4A2FA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761B0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695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964002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5F91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2AFC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DD11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3802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A2B0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19738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0972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70E-1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4CD6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47823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8AE6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010738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71E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8.89763113</w:t>
            </w:r>
          </w:p>
        </w:tc>
      </w:tr>
      <w:tr w:rsidR="00FC1AA5" w14:paraId="399CE28E" w14:textId="77777777">
        <w:trPr>
          <w:trHeight w:val="40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39129" w14:textId="77777777" w:rsidR="00FC1AA5" w:rsidRDefault="00000000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Style w:val="font21"/>
                <w:rFonts w:ascii="Calibri" w:eastAsia="SimSun" w:hAnsi="Calibri" w:cs="Calibri"/>
                <w:sz w:val="13"/>
                <w:szCs w:val="13"/>
                <w:lang w:bidi="ar"/>
              </w:rPr>
              <w:t>Nitrogen dioxide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483E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098373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3E1C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21A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CCA6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6311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D96E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80286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1F7D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5.9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D3B7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5446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DECB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4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FD93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86666533</w:t>
            </w:r>
          </w:p>
        </w:tc>
      </w:tr>
      <w:tr w:rsidR="00FC1AA5" w14:paraId="1C67D984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C37A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0DCB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0FFE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6E29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F9D3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59413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F3A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0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3BE1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60E-1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133F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1943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2F42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9.60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E48B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3.82607739</w:t>
            </w:r>
          </w:p>
        </w:tc>
      </w:tr>
      <w:tr w:rsidR="00FC1AA5" w14:paraId="4CA13A7A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0524D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23A6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3462373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7408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292D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742B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2720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BB8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1570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106E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7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37B6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3344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1047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6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4327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4.77464863</w:t>
            </w:r>
          </w:p>
        </w:tc>
      </w:tr>
      <w:tr w:rsidR="00FC1AA5" w14:paraId="71A1876F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D3116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0FFD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22540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4D08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1701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5E50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24891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0B22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4315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0911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8.0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AD4E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5830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7836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29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9EC0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2730188</w:t>
            </w:r>
          </w:p>
        </w:tc>
      </w:tr>
      <w:tr w:rsidR="00FC1AA5" w14:paraId="576D88E1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5AFEC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E1A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F933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0879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F86E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5406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7F35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2687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FF24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10E-1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702D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7485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234C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010102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FAC9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6.11057747</w:t>
            </w:r>
          </w:p>
        </w:tc>
      </w:tr>
      <w:tr w:rsidR="00FC1AA5" w14:paraId="1CE43A1E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90006" w14:textId="77777777" w:rsidR="00FC1AA5" w:rsidRDefault="00000000">
            <w:pPr>
              <w:widowControl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Style w:val="font21"/>
                <w:rFonts w:ascii="Calibri" w:eastAsia="SimSun" w:hAnsi="Calibri" w:cs="Calibri"/>
                <w:sz w:val="13"/>
                <w:szCs w:val="13"/>
                <w:lang w:bidi="ar"/>
              </w:rPr>
              <w:t>Nitrogen oxides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A950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21710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658A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4ACE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F668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4557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BECB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187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508E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5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3CA1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78241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C4FA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3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E90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3.40457466</w:t>
            </w:r>
          </w:p>
        </w:tc>
      </w:tr>
      <w:tr w:rsidR="00FC1AA5" w14:paraId="22E8711C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652AF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EFD8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41D7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A4825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EBA5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93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E671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4567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3AB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20E-1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687D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1943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73B3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013619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8B36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2.16399893</w:t>
            </w:r>
          </w:p>
        </w:tc>
      </w:tr>
      <w:tr w:rsidR="00FC1AA5" w14:paraId="473D78F6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7F319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5DB33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131884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71A8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28A0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73E7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41726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3122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596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B1B6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4.8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65C9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0079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9D19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53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B2A9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9.80215</w:t>
            </w: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lastRenderedPageBreak/>
              <w:t>238</w:t>
            </w:r>
          </w:p>
        </w:tc>
      </w:tr>
      <w:tr w:rsidR="00FC1AA5" w14:paraId="3C9BBF82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3F40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5317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674946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7C3C7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747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1A5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16612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E8A01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0958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0F39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.6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E070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4646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F83B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78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A893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95767489</w:t>
            </w:r>
          </w:p>
        </w:tc>
      </w:tr>
      <w:tr w:rsidR="00FC1AA5" w14:paraId="5EE6CD1F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EA93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F0F7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280802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0B8D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113CA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D88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7028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F1946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90612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93EC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60E-0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933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4843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6C6A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52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F15DF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4.33556518</w:t>
            </w:r>
          </w:p>
        </w:tc>
      </w:tr>
      <w:tr w:rsidR="00FC1AA5" w14:paraId="5E970750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8188B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2771E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51495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A5F1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B0BE9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498C7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-0.0146107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5C77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65248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0CF8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.6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7597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18651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F429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65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B062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0.3414204</w:t>
            </w:r>
          </w:p>
        </w:tc>
      </w:tr>
      <w:tr w:rsidR="00FC1AA5" w14:paraId="697257D7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7468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EACA6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213D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1FF32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7F96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132649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C9C0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231459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0ADF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1.0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E565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27485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3F6C5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7.20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E940B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32.84414135</w:t>
            </w:r>
          </w:p>
        </w:tc>
      </w:tr>
      <w:tr w:rsidR="00FC1AA5" w14:paraId="60F90331" w14:textId="77777777">
        <w:trPr>
          <w:trHeight w:val="280"/>
        </w:trPr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0B7E2" w14:textId="77777777" w:rsidR="00FC1AA5" w:rsidRDefault="00FC1AA5">
            <w:pPr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B3EB4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rs77255816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164EC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969EF" w14:textId="77777777" w:rsidR="00FC1AA5" w:rsidRDefault="0000000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1B22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299054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BF162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054709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8226E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4.60E-0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DAA1C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0.03692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A6F9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6.55E-0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97E24" w14:textId="77777777" w:rsidR="00FC1AA5" w:rsidRDefault="00000000">
            <w:pPr>
              <w:widowControl/>
              <w:jc w:val="right"/>
              <w:textAlignment w:val="center"/>
              <w:rPr>
                <w:rFonts w:ascii="Calibri" w:eastAsia="SimSu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3"/>
                <w:szCs w:val="13"/>
                <w:lang w:bidi="ar"/>
              </w:rPr>
              <w:t>29.87961602</w:t>
            </w:r>
          </w:p>
        </w:tc>
      </w:tr>
    </w:tbl>
    <w:p w14:paraId="4BFC6004" w14:textId="77777777" w:rsidR="00FC1AA5" w:rsidRDefault="00FC1AA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FC64E7" w14:textId="77777777" w:rsidR="00FC1AA5" w:rsidRDefault="00000000">
      <w:pPr>
        <w:pStyle w:val="Heading1"/>
      </w:pPr>
      <w:r>
        <w:t>Supplementary T</w:t>
      </w:r>
      <w:r>
        <w:rPr>
          <w:rFonts w:hint="eastAsia"/>
        </w:rPr>
        <w:t>able</w:t>
      </w:r>
      <w:r>
        <w:rPr>
          <w:rFonts w:eastAsia="SimSun" w:hint="eastAsia"/>
          <w:lang w:eastAsia="zh-CN"/>
        </w:rPr>
        <w:t xml:space="preserve"> 2</w:t>
      </w:r>
    </w:p>
    <w:p w14:paraId="0CB7B788" w14:textId="77777777" w:rsidR="00FC1AA5" w:rsidRDefault="00000000">
      <w:pPr>
        <w:spacing w:before="240"/>
        <w:rPr>
          <w:rFonts w:eastAsia="SimSun" w:cs="Times New Roman"/>
          <w:color w:val="000000"/>
          <w:szCs w:val="24"/>
        </w:rPr>
      </w:pPr>
      <w:r>
        <w:rPr>
          <w:rFonts w:eastAsia="SimSun" w:cs="Times New Roman" w:hint="eastAsia"/>
          <w:color w:val="000000"/>
          <w:szCs w:val="24"/>
        </w:rPr>
        <w:t>G</w:t>
      </w:r>
      <w:r>
        <w:rPr>
          <w:rFonts w:eastAsia="SimSun" w:cs="Times New Roman"/>
          <w:color w:val="000000"/>
          <w:szCs w:val="24"/>
        </w:rPr>
        <w:t xml:space="preserve">enetic variants significantly associated with air pollution exposure as instrumental variables and </w:t>
      </w:r>
      <w:r>
        <w:rPr>
          <w:rFonts w:eastAsia="SimSun" w:cs="Times New Roman" w:hint="eastAsia"/>
          <w:szCs w:val="28"/>
        </w:rPr>
        <w:t>asthma</w:t>
      </w:r>
      <w:r>
        <w:rPr>
          <w:rFonts w:cs="Times New Roman"/>
          <w:szCs w:val="28"/>
        </w:rPr>
        <w:t xml:space="preserve"> as outcome</w:t>
      </w:r>
      <w:r>
        <w:rPr>
          <w:rFonts w:eastAsia="SimSun" w:cs="Times New Roman"/>
          <w:color w:val="000000"/>
          <w:szCs w:val="24"/>
        </w:rPr>
        <w:t>.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752"/>
        <w:gridCol w:w="1150"/>
        <w:gridCol w:w="1137"/>
        <w:gridCol w:w="820"/>
        <w:gridCol w:w="722"/>
        <w:gridCol w:w="807"/>
        <w:gridCol w:w="763"/>
        <w:gridCol w:w="754"/>
        <w:gridCol w:w="754"/>
      </w:tblGrid>
      <w:tr w:rsidR="00FC1AA5" w14:paraId="19C49D39" w14:textId="77777777">
        <w:trPr>
          <w:trHeight w:val="1120"/>
        </w:trPr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88610" w14:textId="77777777" w:rsidR="00FC1AA5" w:rsidRDefault="00000000">
            <w:pPr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SimSun" w:cs="SimSun" w:hint="eastAsia"/>
                <w:b/>
                <w:bCs/>
                <w:color w:val="000000"/>
                <w:sz w:val="13"/>
                <w:szCs w:val="13"/>
              </w:rPr>
              <w:t>exposure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C13B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P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D2FB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ffect_</w:t>
            </w:r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lele.exposure</w:t>
            </w:r>
            <w:proofErr w:type="spellEnd"/>
            <w:proofErr w:type="gramEnd"/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C705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ther_</w:t>
            </w:r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lele.exposure</w:t>
            </w:r>
            <w:proofErr w:type="spellEnd"/>
            <w:proofErr w:type="gramEnd"/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DE8C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eta.exposure</w:t>
            </w:r>
            <w:proofErr w:type="spellEnd"/>
            <w:proofErr w:type="gramEnd"/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734B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.exposure</w:t>
            </w:r>
            <w:proofErr w:type="spellEnd"/>
            <w:proofErr w:type="gramEnd"/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D43F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val.exposure</w:t>
            </w:r>
            <w:proofErr w:type="spellEnd"/>
            <w:proofErr w:type="gramEnd"/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62B0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af.exposure</w:t>
            </w:r>
            <w:proofErr w:type="spellEnd"/>
            <w:proofErr w:type="gram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CCD5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F0FF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</w:tr>
      <w:tr w:rsidR="00FC1AA5" w14:paraId="50B7E204" w14:textId="77777777">
        <w:trPr>
          <w:trHeight w:val="280"/>
        </w:trPr>
        <w:tc>
          <w:tcPr>
            <w:tcW w:w="34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05E6A" w14:textId="77777777" w:rsidR="00FC1AA5" w:rsidRDefault="00000000">
            <w:pPr>
              <w:widowControl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kern w:val="0"/>
                <w:sz w:val="13"/>
                <w:szCs w:val="13"/>
                <w:lang w:bidi="ar"/>
              </w:rPr>
              <w:t>PM2.5</w:t>
            </w:r>
          </w:p>
        </w:tc>
        <w:tc>
          <w:tcPr>
            <w:tcW w:w="42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2BFA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4708313</w:t>
            </w:r>
          </w:p>
        </w:tc>
        <w:tc>
          <w:tcPr>
            <w:tcW w:w="78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5DE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1766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7217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4558</w:t>
            </w:r>
          </w:p>
        </w:tc>
        <w:tc>
          <w:tcPr>
            <w:tcW w:w="42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B64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47797</w:t>
            </w:r>
          </w:p>
        </w:tc>
        <w:tc>
          <w:tcPr>
            <w:tcW w:w="48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BDBB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20E-08</w:t>
            </w:r>
          </w:p>
        </w:tc>
        <w:tc>
          <w:tcPr>
            <w:tcW w:w="45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8EB6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6585</w:t>
            </w:r>
          </w:p>
        </w:tc>
        <w:tc>
          <w:tcPr>
            <w:tcW w:w="42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C765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10E-05</w:t>
            </w:r>
          </w:p>
        </w:tc>
        <w:tc>
          <w:tcPr>
            <w:tcW w:w="42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39A0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07610422</w:t>
            </w:r>
          </w:p>
        </w:tc>
      </w:tr>
      <w:tr w:rsidR="00FC1AA5" w14:paraId="171CD457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6A27F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4C35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5EAD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E3F7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EB5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1666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5CDF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911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B304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20E-1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812C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1289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5F16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016495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9E4D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9.91779705</w:t>
            </w:r>
          </w:p>
        </w:tc>
      </w:tr>
      <w:tr w:rsidR="00FC1AA5" w14:paraId="72E62C90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AC4FA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38D9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72504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B29A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AB38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230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2291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7B8A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2193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3DB3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1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090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37431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FE86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24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353E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67359752</w:t>
            </w:r>
          </w:p>
        </w:tc>
      </w:tr>
      <w:tr w:rsidR="00FC1AA5" w14:paraId="755B3C6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88F3F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C0BF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53737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4301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6C58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31E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2370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AE8F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1485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8569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8.5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E0F3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50014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A3AD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8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155F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1486127</w:t>
            </w:r>
          </w:p>
        </w:tc>
      </w:tr>
      <w:tr w:rsidR="00FC1AA5" w14:paraId="2D404AB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9B95A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87B8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74946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6B41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BBD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AF1E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2391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E4F9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1828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FD0D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4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C579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46581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8592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60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1E4B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2.22833743</w:t>
            </w:r>
          </w:p>
        </w:tc>
      </w:tr>
      <w:tr w:rsidR="00FC1AA5" w14:paraId="1A2E4A3C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F79EB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F6A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264243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6323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0420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1607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13396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1E0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913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0007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1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E636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86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7D9D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8.2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C866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5.11854286</w:t>
            </w:r>
          </w:p>
        </w:tc>
      </w:tr>
      <w:tr w:rsidR="00FC1AA5" w14:paraId="429BC4B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2A7A6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692E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5F3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5C2D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15CF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3521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96BD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131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B02B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1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86F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7390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C6CF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4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D406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1.39898085</w:t>
            </w:r>
          </w:p>
        </w:tc>
      </w:tr>
      <w:tr w:rsidR="00FC1AA5" w14:paraId="7A02D2B5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6ADDE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9147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725581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3B62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0FA7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4E24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1393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A534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7277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AFB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2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8F34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650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3D7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0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5DBE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04071746</w:t>
            </w:r>
          </w:p>
        </w:tc>
      </w:tr>
      <w:tr w:rsidR="00FC1AA5" w14:paraId="402DEC0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721F" w14:textId="77777777" w:rsidR="00FC1AA5" w:rsidRDefault="00000000">
            <w:pPr>
              <w:widowControl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kern w:val="0"/>
                <w:sz w:val="13"/>
                <w:szCs w:val="13"/>
                <w:lang w:bidi="ar"/>
              </w:rPr>
              <w:t>PM2.5-1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8FF9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015252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1B55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5DBA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D5A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1439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D498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3431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A23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0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B7C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2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879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6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185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3.83501232</w:t>
            </w:r>
          </w:p>
        </w:tc>
      </w:tr>
      <w:tr w:rsidR="00FC1AA5" w14:paraId="3B1BE7E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7128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5D03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130878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A3A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224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9954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1938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08C3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7287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5E5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5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2F2F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663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FD2F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0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CEA0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52380765</w:t>
            </w:r>
          </w:p>
        </w:tc>
      </w:tr>
      <w:tr w:rsidR="00FC1AA5" w14:paraId="7A953B6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BD046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1DAF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5754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AA8F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03CF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046B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4603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4E88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90067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8DF3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2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894A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304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BA9A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95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937F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5.20465849</w:t>
            </w:r>
          </w:p>
        </w:tc>
      </w:tr>
      <w:tr w:rsidR="00FC1AA5" w14:paraId="5B2033C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4A021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FF75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62153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1A1C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7ED7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EB5F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3128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7B19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4873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537F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5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FC79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6392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961D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2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B81D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6.56463061</w:t>
            </w:r>
          </w:p>
        </w:tc>
      </w:tr>
      <w:tr w:rsidR="00FC1AA5" w14:paraId="1B8070AC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F0EB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46FE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625914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4C5B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188B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6DE1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0164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43EF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61850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FDB8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1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949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199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45B1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6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64D4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3.78432662</w:t>
            </w:r>
          </w:p>
        </w:tc>
      </w:tr>
      <w:tr w:rsidR="00FC1AA5" w14:paraId="115BC93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F26F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6993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681631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0916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B54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5E3C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7649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0017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79650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5FB3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3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4436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977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AA40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2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28F2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2.34247218</w:t>
            </w:r>
          </w:p>
        </w:tc>
      </w:tr>
      <w:tr w:rsidR="00FC1AA5" w14:paraId="67C05B9E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39708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5C30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712532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DB6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9D66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3827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5167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FEC0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1992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EFDF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2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0FD3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829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FDC3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9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FCF4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16155721</w:t>
            </w:r>
          </w:p>
        </w:tc>
      </w:tr>
      <w:tr w:rsidR="00FC1AA5" w14:paraId="6B8A5BA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7B86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A38D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738922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429E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8AF4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821C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402216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404D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85012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98AA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2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8585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725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20C9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2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A213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2.38484674</w:t>
            </w:r>
          </w:p>
        </w:tc>
      </w:tr>
      <w:tr w:rsidR="00FC1AA5" w14:paraId="6DEA831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B19EB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E16C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810119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C91E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35C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A0E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9791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3ECC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1063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F264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5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C03B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010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6D3A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3720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9.20798917</w:t>
            </w:r>
          </w:p>
        </w:tc>
      </w:tr>
      <w:tr w:rsidR="00FC1AA5" w14:paraId="4B3AAFC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499B8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A0BE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246249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656A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7536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7979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2391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81C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962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1934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9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C775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5706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B2F4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8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28FF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4.64163423</w:t>
            </w:r>
          </w:p>
        </w:tc>
      </w:tr>
      <w:tr w:rsidR="00FC1AA5" w14:paraId="1ACA5F8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66173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551C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125748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FAA7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C842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5D67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14526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112B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01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7792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7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0A1D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5787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E987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95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E14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0.95899235</w:t>
            </w:r>
          </w:p>
        </w:tc>
      </w:tr>
      <w:tr w:rsidR="00FC1AA5" w14:paraId="1637BF0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024BF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E97A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814196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C49C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6C03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8D9E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42937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CE15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91549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D9FD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7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083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49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9412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1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4561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99710736</w:t>
            </w:r>
          </w:p>
        </w:tc>
      </w:tr>
      <w:tr w:rsidR="00FC1AA5" w14:paraId="0C5B2224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7F6A9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E950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706918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8DDA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D1A6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AB24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834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5B43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6766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08AB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0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5457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9893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6198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8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D43B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4.90627185</w:t>
            </w:r>
          </w:p>
        </w:tc>
      </w:tr>
      <w:tr w:rsidR="00FC1AA5" w14:paraId="0A1460F9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97913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980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767531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250D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4AA0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B27C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6905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2E73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78804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C4F7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8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079A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163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76F6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1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8BE2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93181112</w:t>
            </w:r>
          </w:p>
        </w:tc>
      </w:tr>
      <w:tr w:rsidR="00FC1AA5" w14:paraId="4590509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8F2C5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3FE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57048268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DCE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F6F7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00B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1019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AA6A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3653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7697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2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5171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31130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0E5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1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28C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70531561</w:t>
            </w:r>
          </w:p>
        </w:tc>
      </w:tr>
      <w:tr w:rsidR="00FC1AA5" w14:paraId="26556E59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FF6C9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B5F9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0502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0587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90E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9557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1393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1948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535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B92A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4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C0F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72952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51CD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0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59E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56441521</w:t>
            </w:r>
          </w:p>
        </w:tc>
      </w:tr>
      <w:tr w:rsidR="00FC1AA5" w14:paraId="766E9CA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232D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3CD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207913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375C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AD25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485D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7350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0278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7427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A5C4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6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427D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0744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9B86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0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0C8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49028909</w:t>
            </w:r>
          </w:p>
        </w:tc>
      </w:tr>
      <w:tr w:rsidR="00FC1AA5" w14:paraId="1312E441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C1440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989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1323440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8B62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1887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DAFF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6292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5B74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4077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42ED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7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62CC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1494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172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3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F4B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2.85857147</w:t>
            </w:r>
          </w:p>
        </w:tc>
      </w:tr>
      <w:tr w:rsidR="00FC1AA5" w14:paraId="7F455E8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B4816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94FD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617005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9528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1152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59E3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6507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4438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46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7DA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9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F63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1093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87C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36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9ABE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2.73615172</w:t>
            </w:r>
          </w:p>
        </w:tc>
      </w:tr>
      <w:tr w:rsidR="00FC1AA5" w14:paraId="6C783B3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C95E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4E5B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806090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CF9F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E4ED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2C32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38053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67CF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76975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53E5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7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4657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033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8CD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7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C30C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4.43937696</w:t>
            </w:r>
          </w:p>
        </w:tc>
      </w:tr>
      <w:tr w:rsidR="00FC1AA5" w14:paraId="2354AC7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5005A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B664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8006373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3C4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8807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5BEE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7583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A9EF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7782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1D9F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3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3262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9146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B8F1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1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C646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1.65904973</w:t>
            </w:r>
          </w:p>
        </w:tc>
      </w:tr>
      <w:tr w:rsidR="00FC1AA5" w14:paraId="0BBEF50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94466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1B78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8051340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9770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91E7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897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6073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E3F5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3258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1295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30E-06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2A6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2258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9D2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5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30FB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3.35637975</w:t>
            </w:r>
          </w:p>
        </w:tc>
      </w:tr>
      <w:tr w:rsidR="00FC1AA5" w14:paraId="204D8AAD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B4964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B431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949793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A9BC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819B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00A5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2771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9FC5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7727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0AF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20E-07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9AD9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3243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5EC6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7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ADDD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4.55547428</w:t>
            </w:r>
          </w:p>
        </w:tc>
      </w:tr>
      <w:tr w:rsidR="00FC1AA5" w14:paraId="5B92142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DD534" w14:textId="77777777" w:rsidR="00FC1AA5" w:rsidRDefault="00000000">
            <w:pPr>
              <w:widowControl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kern w:val="0"/>
                <w:sz w:val="13"/>
                <w:szCs w:val="13"/>
                <w:lang w:bidi="ar"/>
              </w:rPr>
              <w:t>PM1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1B3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0498638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6A37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AD25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35A7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4013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1AC4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369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996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3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CB39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8832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20B7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70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E676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51273992</w:t>
            </w:r>
          </w:p>
        </w:tc>
      </w:tr>
      <w:tr w:rsidR="00FC1AA5" w14:paraId="772DC2CE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C741D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F42B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14789974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546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3DEE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AD65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55206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E088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96347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AB22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0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0A2E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046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789D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2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F968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2.83217498</w:t>
            </w:r>
          </w:p>
        </w:tc>
      </w:tr>
      <w:tr w:rsidR="00FC1AA5" w14:paraId="240EE6B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74110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7CFC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084230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5A9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1F1C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61FF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356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5F09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599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AEBB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5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129F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0031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4ACD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7485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39510202</w:t>
            </w:r>
          </w:p>
        </w:tc>
      </w:tr>
      <w:tr w:rsidR="00FC1AA5" w14:paraId="2402384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66574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F04F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12245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E017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B4A1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F52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4003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6CE7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64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BEFE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3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FDCD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9999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909F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0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00FF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2.2930407</w:t>
            </w:r>
          </w:p>
        </w:tc>
      </w:tr>
      <w:tr w:rsidR="00FC1AA5" w14:paraId="3E24C007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622C6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C46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40295641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B98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B808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E004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35135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543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61720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20F2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3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B71E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735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E847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1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D7EC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2.40589952</w:t>
            </w:r>
          </w:p>
        </w:tc>
      </w:tr>
      <w:tr w:rsidR="00FC1AA5" w14:paraId="2461620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7A795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4CD3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4216917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1281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B0EC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2089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4018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244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7340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ACA2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4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A4A1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027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C50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5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8618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9.97080566</w:t>
            </w:r>
          </w:p>
        </w:tc>
      </w:tr>
      <w:tr w:rsidR="00FC1AA5" w14:paraId="3557264F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ADABF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6A54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4789516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08BF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220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523B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44759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7F8E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810727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46C1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4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394B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513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CC23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479F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48057482</w:t>
            </w:r>
          </w:p>
        </w:tc>
      </w:tr>
      <w:tr w:rsidR="00FC1AA5" w14:paraId="65A6936D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5860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3B8E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8254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8267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7985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B180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2423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635D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2185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B41E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1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C36D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73882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10D7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E073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1.35721697</w:t>
            </w:r>
          </w:p>
        </w:tc>
      </w:tr>
      <w:tr w:rsidR="00FC1AA5" w14:paraId="1112387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2B861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83DC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200467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6BB4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B97A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4A4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1914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FDF4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13821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6BF2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5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012C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30768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C835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8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7FC9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1.04910049</w:t>
            </w:r>
          </w:p>
        </w:tc>
      </w:tr>
      <w:tr w:rsidR="00FC1AA5" w14:paraId="627A5AD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C5678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DE00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224816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73B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C180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285F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18186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B415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0471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62EA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8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7745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6398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5DFC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3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6B06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33063273</w:t>
            </w:r>
          </w:p>
        </w:tc>
      </w:tr>
      <w:tr w:rsidR="00FC1AA5" w14:paraId="49732E07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30B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88AB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478856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E44B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80E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0853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1919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284E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9944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0DB5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1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9C5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6677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74EE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A2FA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11069999</w:t>
            </w:r>
          </w:p>
        </w:tc>
      </w:tr>
      <w:tr w:rsidR="00FC1AA5" w14:paraId="18F78CB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98EE5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BC48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483309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03B7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7750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0FA4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5110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A8A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055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8B1E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70E-2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D132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0694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58AB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02392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7D23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08.964153</w:t>
            </w:r>
          </w:p>
        </w:tc>
      </w:tr>
      <w:tr w:rsidR="00FC1AA5" w14:paraId="1F6CF031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E76C3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F03B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56084453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341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1EB9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7DC6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493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ECEA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116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BC7B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90E-1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8D36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0974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F04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8.4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9F6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8.35160901</w:t>
            </w:r>
          </w:p>
        </w:tc>
      </w:tr>
      <w:tr w:rsidR="00FC1AA5" w14:paraId="20FA260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7483E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B2E1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030433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411B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80F1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6CF8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7931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3308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0295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5CE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8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ACEE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4090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13F1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77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E9C9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841778</w:t>
            </w:r>
          </w:p>
        </w:tc>
      </w:tr>
      <w:tr w:rsidR="00FC1AA5" w14:paraId="1E9D3901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16D80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29F9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162075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23B4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7F1B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025A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6068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0AE3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7671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933B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4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363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4834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8B97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41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FBE8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71953822</w:t>
            </w:r>
          </w:p>
        </w:tc>
      </w:tr>
      <w:tr w:rsidR="00FC1AA5" w14:paraId="5968080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0ADCA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7CA5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1875074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B438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A61B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2A05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2266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DA3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384125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54B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8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EC5E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7302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AB74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3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738B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6004549</w:t>
            </w:r>
          </w:p>
        </w:tc>
      </w:tr>
      <w:tr w:rsidR="00FC1AA5" w14:paraId="04F1E0C7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96AFC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A08F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79383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7714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9B4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C83E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2985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384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2382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4728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9849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6379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1A5B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3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F7B8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66092816</w:t>
            </w:r>
          </w:p>
        </w:tc>
      </w:tr>
      <w:tr w:rsidR="00FC1AA5" w14:paraId="324A9190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8EEC2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C78B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86784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0086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38C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F1BD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31476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B53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2316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77AE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8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24A3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4047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90C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95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C6A6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6.19833699</w:t>
            </w:r>
          </w:p>
        </w:tc>
      </w:tr>
      <w:tr w:rsidR="00FC1AA5" w14:paraId="0DE8F871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F183A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15DE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20085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B87D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6E35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BC52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4428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9AB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4503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3C45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0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FBBA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473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00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6B5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12925825</w:t>
            </w:r>
          </w:p>
        </w:tc>
      </w:tr>
      <w:tr w:rsidR="00FC1AA5" w14:paraId="72396A4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FBDC0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392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424788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0752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BD0F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C14C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713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051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8806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F5D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70E-10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902F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872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3350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8.76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697C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9.8696694</w:t>
            </w:r>
          </w:p>
        </w:tc>
      </w:tr>
      <w:tr w:rsidR="00FC1AA5" w14:paraId="3149D9F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F46D1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C80B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480501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3B11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CD44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8B8B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30713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2B67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4822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EF4C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1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178A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371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F140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8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1586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1.38592755</w:t>
            </w:r>
          </w:p>
        </w:tc>
      </w:tr>
      <w:tr w:rsidR="00FC1AA5" w14:paraId="6EFB92F3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B8B15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397D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9640029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6079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69D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25C5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3802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D130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19738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0C25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70E-12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BB38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47823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2556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010738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2F55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8.89763113</w:t>
            </w:r>
          </w:p>
        </w:tc>
      </w:tr>
      <w:tr w:rsidR="00FC1AA5" w14:paraId="3D4A0639" w14:textId="77777777">
        <w:trPr>
          <w:trHeight w:val="56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16DE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Nitrogen dioxide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6FD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098373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B49F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0720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2BD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6311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2F67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80286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68D9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5.9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1FF6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5446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07C7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4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4D8B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86666533</w:t>
            </w:r>
          </w:p>
        </w:tc>
      </w:tr>
      <w:tr w:rsidR="00FC1AA5" w14:paraId="682916FB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D7F37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637E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B410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9A40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639F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5941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C27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0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743D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60E-11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2C12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1943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8255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9.60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E763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3.82607739</w:t>
            </w:r>
          </w:p>
        </w:tc>
      </w:tr>
      <w:tr w:rsidR="00FC1AA5" w14:paraId="54137A84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38B94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E71E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3462373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55DA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81C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97CA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27201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05E6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1570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2446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7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6D2A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3344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B083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6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7C3E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4.77464863</w:t>
            </w:r>
          </w:p>
        </w:tc>
      </w:tr>
      <w:tr w:rsidR="00FC1AA5" w14:paraId="4888FCAD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FEEA0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22D5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22540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24BC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2F894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6F7F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24891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3B36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4315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5FC6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8.0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365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5830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F6F0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29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3C9F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2730188</w:t>
            </w:r>
          </w:p>
        </w:tc>
      </w:tr>
      <w:tr w:rsidR="00FC1AA5" w14:paraId="540274A7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245CC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C91DA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443D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C762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DECE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5406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6D97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2687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2CD1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10E-11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605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7485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6CEE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010102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C8A4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6.11057747</w:t>
            </w:r>
          </w:p>
        </w:tc>
      </w:tr>
      <w:tr w:rsidR="00FC1AA5" w14:paraId="4B5D5D46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20BFF" w14:textId="77777777" w:rsidR="00FC1AA5" w:rsidRDefault="00000000">
            <w:pPr>
              <w:widowControl/>
              <w:textAlignment w:val="center"/>
              <w:rPr>
                <w:rFonts w:eastAsia="SimSun" w:cs="Times New Roman"/>
                <w:color w:val="000000"/>
                <w:sz w:val="13"/>
                <w:szCs w:val="13"/>
              </w:rPr>
            </w:pPr>
            <w:r>
              <w:rPr>
                <w:rFonts w:eastAsia="SimSun" w:cs="Times New Roman"/>
                <w:color w:val="000000"/>
                <w:kern w:val="0"/>
                <w:sz w:val="13"/>
                <w:szCs w:val="13"/>
                <w:lang w:bidi="ar"/>
              </w:rPr>
              <w:t>Nitrogen oxides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333F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21710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6E29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7F62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3F8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4557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05C7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187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8B6F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5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1261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78241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EDE7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3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C8E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3.40457466</w:t>
            </w:r>
          </w:p>
        </w:tc>
      </w:tr>
      <w:tr w:rsidR="00FC1AA5" w14:paraId="5B7E2031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01CF9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44E6D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2203592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1A0D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4FC06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565C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93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F010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4567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6382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20E-15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657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1943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EDFC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013619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C419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2.16399893</w:t>
            </w:r>
          </w:p>
        </w:tc>
      </w:tr>
      <w:tr w:rsidR="00FC1AA5" w14:paraId="4403790A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5D0E5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938B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1318845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17B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351C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507E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41726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CDCC4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5961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E3FB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8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F3AA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0079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9029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53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150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9.80215238</w:t>
            </w:r>
          </w:p>
        </w:tc>
      </w:tr>
      <w:tr w:rsidR="00FC1AA5" w14:paraId="3D2479D0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75EE1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FCD4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6749467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414E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3E85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64C4B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1661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9B38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09584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963E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.6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9E27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4646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2CC3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78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269E0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95767489</w:t>
            </w:r>
          </w:p>
        </w:tc>
      </w:tr>
      <w:tr w:rsidR="00FC1AA5" w14:paraId="7CE99695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1E652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DB5C0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2808024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580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8A145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B6E6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7028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5F6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90612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02E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60E-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67977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4843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E956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52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5B18F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4.33556518</w:t>
            </w:r>
          </w:p>
        </w:tc>
      </w:tr>
      <w:tr w:rsidR="00FC1AA5" w14:paraId="36ECF694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2D7F4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36F01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51495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63828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5123F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F22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-0.0146107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626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65248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873F3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.6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4D2E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186513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7091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65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7336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0.3414204</w:t>
            </w:r>
          </w:p>
        </w:tc>
      </w:tr>
      <w:tr w:rsidR="00FC1AA5" w14:paraId="5BC8A1FF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C49BB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56D17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720573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E33E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C432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BA9F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132649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4A04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231459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6AAE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1.0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810B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27485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6861D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7.20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3D895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32.84414135</w:t>
            </w:r>
          </w:p>
        </w:tc>
      </w:tr>
      <w:tr w:rsidR="00FC1AA5" w14:paraId="768A7628" w14:textId="77777777">
        <w:trPr>
          <w:trHeight w:val="280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B939F" w14:textId="77777777" w:rsidR="00FC1AA5" w:rsidRDefault="00FC1AA5">
            <w:pPr>
              <w:rPr>
                <w:rFonts w:eastAsia="SimSun" w:cs="SimSun"/>
                <w:color w:val="000000"/>
                <w:sz w:val="13"/>
                <w:szCs w:val="13"/>
              </w:rPr>
            </w:pP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B086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rs77255816</w:t>
            </w:r>
          </w:p>
        </w:tc>
        <w:tc>
          <w:tcPr>
            <w:tcW w:w="7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9EB3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DFF9C" w14:textId="77777777" w:rsidR="00FC1AA5" w:rsidRDefault="00000000">
            <w:pPr>
              <w:widowControl/>
              <w:jc w:val="lef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E18E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29905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F548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0547093</w:t>
            </w:r>
          </w:p>
        </w:tc>
        <w:tc>
          <w:tcPr>
            <w:tcW w:w="4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E85D2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4.60E-08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0D21C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0.036924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49BA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6.55E-05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E17F9" w14:textId="77777777" w:rsidR="00FC1AA5" w:rsidRDefault="00000000">
            <w:pPr>
              <w:widowControl/>
              <w:jc w:val="right"/>
              <w:textAlignment w:val="center"/>
              <w:rPr>
                <w:rFonts w:eastAsia="SimSun" w:cs="SimSun"/>
                <w:color w:val="000000"/>
                <w:sz w:val="13"/>
                <w:szCs w:val="13"/>
              </w:rPr>
            </w:pPr>
            <w:r>
              <w:rPr>
                <w:rFonts w:eastAsia="SimSun" w:cs="SimSun"/>
                <w:color w:val="000000"/>
                <w:kern w:val="0"/>
                <w:sz w:val="13"/>
                <w:szCs w:val="13"/>
                <w:lang w:bidi="ar"/>
              </w:rPr>
              <w:t>29.87961602</w:t>
            </w:r>
          </w:p>
        </w:tc>
      </w:tr>
    </w:tbl>
    <w:p w14:paraId="38E3E068" w14:textId="77777777" w:rsidR="00FC1AA5" w:rsidRDefault="00FC1AA5">
      <w:pPr>
        <w:spacing w:before="240"/>
        <w:rPr>
          <w:rFonts w:eastAsia="SimSun" w:cs="Times New Roman"/>
          <w:color w:val="000000"/>
          <w:szCs w:val="24"/>
        </w:rPr>
      </w:pPr>
    </w:p>
    <w:p w14:paraId="1924C3A2" w14:textId="77777777" w:rsidR="00FC1AA5" w:rsidRDefault="00FC1AA5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sectPr w:rsidR="00FC1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48480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ZjZWE3MDA3ZjkwZjUwMTI1NjJhODE3ZDJhZjMzNzAifQ=="/>
  </w:docVars>
  <w:rsids>
    <w:rsidRoot w:val="00FC1AA5"/>
    <w:rsid w:val="007A4B83"/>
    <w:rsid w:val="00CF1B69"/>
    <w:rsid w:val="00FC1AA5"/>
    <w:rsid w:val="012D66CB"/>
    <w:rsid w:val="03326801"/>
    <w:rsid w:val="03E2379C"/>
    <w:rsid w:val="03F434D0"/>
    <w:rsid w:val="0473361A"/>
    <w:rsid w:val="04CB5FDF"/>
    <w:rsid w:val="05890861"/>
    <w:rsid w:val="06652463"/>
    <w:rsid w:val="06D86B27"/>
    <w:rsid w:val="07247C28"/>
    <w:rsid w:val="08C571E9"/>
    <w:rsid w:val="09270EB5"/>
    <w:rsid w:val="09F4422A"/>
    <w:rsid w:val="0B343C9C"/>
    <w:rsid w:val="0B785A87"/>
    <w:rsid w:val="0C8725FB"/>
    <w:rsid w:val="0FC32788"/>
    <w:rsid w:val="10A208BE"/>
    <w:rsid w:val="10AB29E6"/>
    <w:rsid w:val="11221C63"/>
    <w:rsid w:val="11AA7EC4"/>
    <w:rsid w:val="120945EA"/>
    <w:rsid w:val="13833F28"/>
    <w:rsid w:val="13D013B1"/>
    <w:rsid w:val="13F06EAE"/>
    <w:rsid w:val="14834648"/>
    <w:rsid w:val="14923355"/>
    <w:rsid w:val="149B69E9"/>
    <w:rsid w:val="151D2886"/>
    <w:rsid w:val="15AB6856"/>
    <w:rsid w:val="165B2A0A"/>
    <w:rsid w:val="16A13043"/>
    <w:rsid w:val="1740285C"/>
    <w:rsid w:val="1774742B"/>
    <w:rsid w:val="181B5077"/>
    <w:rsid w:val="18550589"/>
    <w:rsid w:val="192A599A"/>
    <w:rsid w:val="19BD63E6"/>
    <w:rsid w:val="1AB31597"/>
    <w:rsid w:val="1B34092A"/>
    <w:rsid w:val="1B4D5548"/>
    <w:rsid w:val="1B6C46CE"/>
    <w:rsid w:val="1B83540D"/>
    <w:rsid w:val="1BAF6202"/>
    <w:rsid w:val="1C0D2267"/>
    <w:rsid w:val="1FC23CA6"/>
    <w:rsid w:val="204328F8"/>
    <w:rsid w:val="207C5684"/>
    <w:rsid w:val="212E5E1B"/>
    <w:rsid w:val="214F7731"/>
    <w:rsid w:val="222766AD"/>
    <w:rsid w:val="22386FF5"/>
    <w:rsid w:val="227F4C93"/>
    <w:rsid w:val="23570963"/>
    <w:rsid w:val="2358717F"/>
    <w:rsid w:val="23D317A9"/>
    <w:rsid w:val="24A106B2"/>
    <w:rsid w:val="24BE1264"/>
    <w:rsid w:val="268B14C7"/>
    <w:rsid w:val="272A4470"/>
    <w:rsid w:val="277C0BA1"/>
    <w:rsid w:val="2845738A"/>
    <w:rsid w:val="2DD240A1"/>
    <w:rsid w:val="2E57559A"/>
    <w:rsid w:val="2FA86D99"/>
    <w:rsid w:val="304946AE"/>
    <w:rsid w:val="30A1102E"/>
    <w:rsid w:val="317D7E66"/>
    <w:rsid w:val="328E671A"/>
    <w:rsid w:val="340A0022"/>
    <w:rsid w:val="342E1F62"/>
    <w:rsid w:val="344A39D0"/>
    <w:rsid w:val="362D2681"/>
    <w:rsid w:val="368214CB"/>
    <w:rsid w:val="36941E25"/>
    <w:rsid w:val="377C1237"/>
    <w:rsid w:val="38574F6C"/>
    <w:rsid w:val="38E964F9"/>
    <w:rsid w:val="393D2C48"/>
    <w:rsid w:val="39526AB8"/>
    <w:rsid w:val="3977278B"/>
    <w:rsid w:val="3AD0106A"/>
    <w:rsid w:val="3AD2116E"/>
    <w:rsid w:val="3B8A1B14"/>
    <w:rsid w:val="3CEB0B98"/>
    <w:rsid w:val="409C64A6"/>
    <w:rsid w:val="422A0CD2"/>
    <w:rsid w:val="42B76FCC"/>
    <w:rsid w:val="45486BFC"/>
    <w:rsid w:val="45A1630C"/>
    <w:rsid w:val="47DD5E3B"/>
    <w:rsid w:val="48474A35"/>
    <w:rsid w:val="48AB197C"/>
    <w:rsid w:val="49136F4D"/>
    <w:rsid w:val="49641B2B"/>
    <w:rsid w:val="49663AF5"/>
    <w:rsid w:val="4C285E4C"/>
    <w:rsid w:val="4CAE1A3B"/>
    <w:rsid w:val="4E20487E"/>
    <w:rsid w:val="4F5526FD"/>
    <w:rsid w:val="4F9C291A"/>
    <w:rsid w:val="513C73ED"/>
    <w:rsid w:val="54077C82"/>
    <w:rsid w:val="54EB3100"/>
    <w:rsid w:val="55A809B5"/>
    <w:rsid w:val="55F304BE"/>
    <w:rsid w:val="578742FF"/>
    <w:rsid w:val="5A344EA3"/>
    <w:rsid w:val="5A656265"/>
    <w:rsid w:val="5C2C3610"/>
    <w:rsid w:val="5C473312"/>
    <w:rsid w:val="5C7F2AAC"/>
    <w:rsid w:val="5E282CCF"/>
    <w:rsid w:val="5FD96977"/>
    <w:rsid w:val="5FDF0FD9"/>
    <w:rsid w:val="605D2ACC"/>
    <w:rsid w:val="61FC4B9F"/>
    <w:rsid w:val="625F09B3"/>
    <w:rsid w:val="62943029"/>
    <w:rsid w:val="63367C3C"/>
    <w:rsid w:val="6375048D"/>
    <w:rsid w:val="63AB1B82"/>
    <w:rsid w:val="63B92F35"/>
    <w:rsid w:val="64AB0BA2"/>
    <w:rsid w:val="64BA6F58"/>
    <w:rsid w:val="651E2195"/>
    <w:rsid w:val="65D4762D"/>
    <w:rsid w:val="65F551B6"/>
    <w:rsid w:val="66A6332B"/>
    <w:rsid w:val="68ED6FEF"/>
    <w:rsid w:val="69194288"/>
    <w:rsid w:val="697F233D"/>
    <w:rsid w:val="6A253BD6"/>
    <w:rsid w:val="6BA9693F"/>
    <w:rsid w:val="6CA33AEC"/>
    <w:rsid w:val="6CB322FE"/>
    <w:rsid w:val="6CBE317C"/>
    <w:rsid w:val="6D0D5EB2"/>
    <w:rsid w:val="6DE73CDD"/>
    <w:rsid w:val="70B84386"/>
    <w:rsid w:val="721B5143"/>
    <w:rsid w:val="73683E42"/>
    <w:rsid w:val="741C570D"/>
    <w:rsid w:val="74F22C8B"/>
    <w:rsid w:val="74FB2A94"/>
    <w:rsid w:val="751913C7"/>
    <w:rsid w:val="75AD3BD6"/>
    <w:rsid w:val="7625426C"/>
    <w:rsid w:val="76997C44"/>
    <w:rsid w:val="771D13E7"/>
    <w:rsid w:val="77643997"/>
    <w:rsid w:val="78195232"/>
    <w:rsid w:val="788C05D2"/>
    <w:rsid w:val="79010F85"/>
    <w:rsid w:val="79653D73"/>
    <w:rsid w:val="7ACE16D6"/>
    <w:rsid w:val="7EC127A7"/>
    <w:rsid w:val="7FDF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46144"/>
  <w15:docId w15:val="{2D6143FD-04D2-470B-9F29-053B95350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ListParagraph"/>
    <w:next w:val="Normal"/>
    <w:autoRedefine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autoRedefine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styleId="BodyText">
    <w:name w:val="Body Text"/>
    <w:basedOn w:val="Normal"/>
    <w:autoRedefine/>
    <w:semiHidden/>
    <w:qFormat/>
    <w:rPr>
      <w:rFonts w:ascii="Arial" w:eastAsia="Arial" w:hAnsi="Arial" w:cs="Arial"/>
      <w:sz w:val="18"/>
      <w:szCs w:val="18"/>
      <w:lang w:eastAsia="en-US"/>
    </w:rPr>
  </w:style>
  <w:style w:type="paragraph" w:styleId="Title">
    <w:name w:val="Title"/>
    <w:basedOn w:val="Normal"/>
    <w:next w:val="Normal"/>
    <w:autoRedefine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2</Words>
  <Characters>9191</Characters>
  <Application>Microsoft Office Word</Application>
  <DocSecurity>0</DocSecurity>
  <Lines>76</Lines>
  <Paragraphs>21</Paragraphs>
  <ScaleCrop>false</ScaleCrop>
  <Company>Frontiers Media</Company>
  <LinksUpToDate>false</LinksUpToDate>
  <CharactersWithSpaces>1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ulie Millard</cp:lastModifiedBy>
  <cp:revision>2</cp:revision>
  <dcterms:created xsi:type="dcterms:W3CDTF">2024-07-03T13:30:00Z</dcterms:created>
  <dcterms:modified xsi:type="dcterms:W3CDTF">2024-07-0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892882D9DBD4D4695AE426CE1079655_12</vt:lpwstr>
  </property>
</Properties>
</file>